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A8F421" w14:textId="77777777" w:rsidR="002C3730" w:rsidRDefault="005905D0" w:rsidP="005905D0">
      <w:pPr>
        <w:jc w:val="center"/>
        <w:rPr>
          <w:sz w:val="28"/>
          <w:szCs w:val="28"/>
        </w:rPr>
      </w:pPr>
      <w:r>
        <w:rPr>
          <w:sz w:val="28"/>
          <w:szCs w:val="28"/>
        </w:rPr>
        <w:t>Supplementary Material</w:t>
      </w:r>
    </w:p>
    <w:p w14:paraId="7AAA93A4" w14:textId="77777777" w:rsidR="005905D0" w:rsidRDefault="005905D0" w:rsidP="005905D0">
      <w:pPr>
        <w:jc w:val="center"/>
        <w:rPr>
          <w:i/>
        </w:rPr>
      </w:pPr>
      <w:r>
        <w:rPr>
          <w:i/>
        </w:rPr>
        <w:t>Participant song choices during testing</w:t>
      </w:r>
    </w:p>
    <w:p w14:paraId="7CEEEBDE" w14:textId="77777777" w:rsidR="005905D0" w:rsidRDefault="005905D0" w:rsidP="005905D0">
      <w:pPr>
        <w:jc w:val="center"/>
        <w:rPr>
          <w:i/>
        </w:rPr>
      </w:pPr>
    </w:p>
    <w:p w14:paraId="0110537A" w14:textId="6C5EBE98" w:rsidR="00725931" w:rsidRDefault="00B9451B" w:rsidP="00B9451B">
      <w:pPr>
        <w:rPr>
          <w:i/>
        </w:rPr>
      </w:pPr>
      <w:r>
        <w:rPr>
          <w:i/>
        </w:rPr>
        <w:t>(Choices listed as Song, Artist)</w:t>
      </w:r>
    </w:p>
    <w:p w14:paraId="6F10A389" w14:textId="77777777" w:rsidR="00B9451B" w:rsidRDefault="00B9451B" w:rsidP="00B9451B">
      <w:pPr>
        <w:rPr>
          <w:i/>
        </w:rPr>
      </w:pPr>
    </w:p>
    <w:p w14:paraId="74DB9610" w14:textId="77777777" w:rsidR="005905D0" w:rsidRDefault="003D27A5" w:rsidP="005905D0">
      <w:pPr>
        <w:rPr>
          <w:b/>
        </w:rPr>
      </w:pPr>
      <w:r>
        <w:rPr>
          <w:b/>
        </w:rPr>
        <w:t>Music conditioning group</w:t>
      </w:r>
    </w:p>
    <w:p w14:paraId="2718CBBD" w14:textId="77777777" w:rsidR="003D27A5" w:rsidRDefault="003D27A5" w:rsidP="005905D0">
      <w:pPr>
        <w:rPr>
          <w:b/>
        </w:rPr>
      </w:pPr>
    </w:p>
    <w:p w14:paraId="335B597A" w14:textId="60284D42" w:rsidR="0094535C" w:rsidRPr="00A21758" w:rsidRDefault="007F2EA3" w:rsidP="00725931">
      <w:pPr>
        <w:pStyle w:val="ListParagraph"/>
        <w:numPr>
          <w:ilvl w:val="0"/>
          <w:numId w:val="6"/>
        </w:numPr>
        <w:rPr>
          <w:b/>
        </w:rPr>
      </w:pPr>
      <w:r>
        <w:t>Why Georgia, John Mayer</w:t>
      </w:r>
    </w:p>
    <w:p w14:paraId="49688370" w14:textId="49872F69" w:rsidR="00A21758" w:rsidRPr="00E649C8" w:rsidRDefault="00A21758" w:rsidP="00725931">
      <w:pPr>
        <w:pStyle w:val="ListParagraph"/>
        <w:numPr>
          <w:ilvl w:val="0"/>
          <w:numId w:val="6"/>
        </w:numPr>
        <w:rPr>
          <w:b/>
        </w:rPr>
      </w:pPr>
      <w:r>
        <w:t xml:space="preserve">New Divide, </w:t>
      </w:r>
      <w:proofErr w:type="spellStart"/>
      <w:r>
        <w:t>Linkin</w:t>
      </w:r>
      <w:proofErr w:type="spellEnd"/>
      <w:r>
        <w:t xml:space="preserve"> Park</w:t>
      </w:r>
    </w:p>
    <w:p w14:paraId="0E5B5787" w14:textId="08AF1D64" w:rsidR="0036651E" w:rsidRPr="00246087" w:rsidRDefault="00C57D66" w:rsidP="00725931">
      <w:pPr>
        <w:pStyle w:val="ListParagraph"/>
        <w:numPr>
          <w:ilvl w:val="0"/>
          <w:numId w:val="6"/>
        </w:numPr>
        <w:rPr>
          <w:b/>
        </w:rPr>
      </w:pPr>
      <w:r>
        <w:t>How to Save a Life, The Fray</w:t>
      </w:r>
    </w:p>
    <w:p w14:paraId="17E1C0EF" w14:textId="74B4D7A6" w:rsidR="00246087" w:rsidRPr="00E32D9F" w:rsidRDefault="008679B6" w:rsidP="00725931">
      <w:pPr>
        <w:pStyle w:val="ListParagraph"/>
        <w:numPr>
          <w:ilvl w:val="0"/>
          <w:numId w:val="6"/>
        </w:numPr>
        <w:rPr>
          <w:b/>
        </w:rPr>
      </w:pPr>
      <w:r>
        <w:t>Ordinary Day, (artist unknown)</w:t>
      </w:r>
    </w:p>
    <w:p w14:paraId="7B6CA98E" w14:textId="2CCA3D82" w:rsidR="00E32D9F" w:rsidRPr="00FF7E01" w:rsidRDefault="00E32D9F" w:rsidP="00725931">
      <w:pPr>
        <w:pStyle w:val="ListParagraph"/>
        <w:numPr>
          <w:ilvl w:val="0"/>
          <w:numId w:val="6"/>
        </w:numPr>
        <w:rPr>
          <w:b/>
        </w:rPr>
      </w:pPr>
      <w:r>
        <w:t xml:space="preserve">Because I’m Stupid, </w:t>
      </w:r>
      <w:r w:rsidR="004E5604" w:rsidRPr="004E5604">
        <w:t xml:space="preserve">Kim Hyun </w:t>
      </w:r>
      <w:proofErr w:type="spellStart"/>
      <w:r w:rsidR="004E5604" w:rsidRPr="004E5604">
        <w:t>Joong</w:t>
      </w:r>
      <w:proofErr w:type="spellEnd"/>
    </w:p>
    <w:p w14:paraId="39D1CD56" w14:textId="64C3E66B" w:rsidR="00FF7E01" w:rsidRPr="008C7C1B" w:rsidRDefault="008C7C1B" w:rsidP="00725931">
      <w:pPr>
        <w:pStyle w:val="ListParagraph"/>
        <w:numPr>
          <w:ilvl w:val="0"/>
          <w:numId w:val="6"/>
        </w:numPr>
        <w:rPr>
          <w:b/>
        </w:rPr>
      </w:pPr>
      <w:proofErr w:type="spellStart"/>
      <w:r>
        <w:t>Wonderwall</w:t>
      </w:r>
      <w:proofErr w:type="spellEnd"/>
      <w:r>
        <w:t>, Oasis</w:t>
      </w:r>
    </w:p>
    <w:p w14:paraId="26F6CA84" w14:textId="0ABD1A87" w:rsidR="008C7C1B" w:rsidRPr="006E0278" w:rsidRDefault="006E0278" w:rsidP="00725931">
      <w:pPr>
        <w:pStyle w:val="ListParagraph"/>
        <w:numPr>
          <w:ilvl w:val="0"/>
          <w:numId w:val="6"/>
        </w:numPr>
        <w:rPr>
          <w:b/>
        </w:rPr>
      </w:pPr>
      <w:r>
        <w:t>Clocks, Coldplay</w:t>
      </w:r>
    </w:p>
    <w:p w14:paraId="5C00189D" w14:textId="3FD39411" w:rsidR="006E0278" w:rsidRPr="00F81334" w:rsidRDefault="00B30B2F" w:rsidP="00725931">
      <w:pPr>
        <w:pStyle w:val="ListParagraph"/>
        <w:numPr>
          <w:ilvl w:val="0"/>
          <w:numId w:val="6"/>
        </w:numPr>
        <w:rPr>
          <w:b/>
        </w:rPr>
      </w:pPr>
      <w:r>
        <w:t xml:space="preserve">Green Light, </w:t>
      </w:r>
      <w:r w:rsidR="00E153BA" w:rsidRPr="00E153BA">
        <w:t>John Legend and Andre 3000</w:t>
      </w:r>
    </w:p>
    <w:p w14:paraId="5CA53C6A" w14:textId="043F4DCC" w:rsidR="00F81334" w:rsidRPr="0071621F" w:rsidRDefault="0071621F" w:rsidP="00725931">
      <w:pPr>
        <w:pStyle w:val="ListParagraph"/>
        <w:numPr>
          <w:ilvl w:val="0"/>
          <w:numId w:val="6"/>
        </w:numPr>
        <w:rPr>
          <w:b/>
        </w:rPr>
      </w:pPr>
      <w:r>
        <w:t>Shake it out, Florence and the Machine</w:t>
      </w:r>
    </w:p>
    <w:p w14:paraId="63E93266" w14:textId="60184244" w:rsidR="0071621F" w:rsidRPr="00652836" w:rsidRDefault="00CF669B" w:rsidP="00725931">
      <w:pPr>
        <w:pStyle w:val="ListParagraph"/>
        <w:numPr>
          <w:ilvl w:val="0"/>
          <w:numId w:val="6"/>
        </w:numPr>
        <w:rPr>
          <w:b/>
        </w:rPr>
      </w:pPr>
      <w:r>
        <w:t>My Love, Justin Timberlake</w:t>
      </w:r>
    </w:p>
    <w:p w14:paraId="7B97DC72" w14:textId="50EA7789" w:rsidR="00652836" w:rsidRPr="008679B6" w:rsidRDefault="00673062" w:rsidP="00725931">
      <w:pPr>
        <w:pStyle w:val="ListParagraph"/>
        <w:numPr>
          <w:ilvl w:val="0"/>
          <w:numId w:val="6"/>
        </w:numPr>
        <w:rPr>
          <w:b/>
        </w:rPr>
      </w:pPr>
      <w:r>
        <w:t>Glamorous Indie Rock &amp; Roll, The Killers</w:t>
      </w:r>
    </w:p>
    <w:p w14:paraId="58C1F0B7" w14:textId="4CF71CE6" w:rsidR="008679B6" w:rsidRPr="00067F62" w:rsidRDefault="008679B6" w:rsidP="00725931">
      <w:pPr>
        <w:pStyle w:val="ListParagraph"/>
        <w:numPr>
          <w:ilvl w:val="0"/>
          <w:numId w:val="6"/>
        </w:numPr>
        <w:rPr>
          <w:b/>
        </w:rPr>
      </w:pPr>
      <w:r>
        <w:t>(</w:t>
      </w:r>
      <w:proofErr w:type="gramStart"/>
      <w:r>
        <w:t>data</w:t>
      </w:r>
      <w:proofErr w:type="gramEnd"/>
      <w:r>
        <w:t xml:space="preserve"> for one participant lost)</w:t>
      </w:r>
    </w:p>
    <w:p w14:paraId="6EA4FA2A" w14:textId="77777777" w:rsidR="00067F62" w:rsidRDefault="00067F62" w:rsidP="00067F62">
      <w:pPr>
        <w:rPr>
          <w:b/>
        </w:rPr>
      </w:pPr>
    </w:p>
    <w:p w14:paraId="5FA4ED31" w14:textId="09C9E1D0" w:rsidR="00067F62" w:rsidRDefault="00067F62" w:rsidP="00067F62">
      <w:pPr>
        <w:rPr>
          <w:b/>
        </w:rPr>
      </w:pPr>
      <w:r>
        <w:rPr>
          <w:b/>
        </w:rPr>
        <w:t>New music conditioning group</w:t>
      </w:r>
    </w:p>
    <w:p w14:paraId="552C5DD2" w14:textId="77777777" w:rsidR="00067F62" w:rsidRPr="00067F62" w:rsidRDefault="00067F62" w:rsidP="00067F62">
      <w:pPr>
        <w:rPr>
          <w:b/>
        </w:rPr>
      </w:pPr>
    </w:p>
    <w:p w14:paraId="22690A8D" w14:textId="548B9564" w:rsidR="001C63DF" w:rsidRPr="00B63A5F" w:rsidRDefault="001E0E04" w:rsidP="00725931">
      <w:pPr>
        <w:pStyle w:val="ListParagraph"/>
        <w:numPr>
          <w:ilvl w:val="0"/>
          <w:numId w:val="6"/>
        </w:numPr>
        <w:rPr>
          <w:b/>
        </w:rPr>
      </w:pPr>
      <w:r>
        <w:t>Human Nature, Michael J</w:t>
      </w:r>
      <w:r w:rsidRPr="001E0E04">
        <w:t>ackson</w:t>
      </w:r>
    </w:p>
    <w:p w14:paraId="0A461AEF" w14:textId="0AFCC802" w:rsidR="00B63A5F" w:rsidRPr="00B63A5F" w:rsidRDefault="00B63A5F" w:rsidP="00725931">
      <w:pPr>
        <w:pStyle w:val="ListParagraph"/>
        <w:numPr>
          <w:ilvl w:val="0"/>
          <w:numId w:val="6"/>
        </w:numPr>
        <w:rPr>
          <w:b/>
        </w:rPr>
      </w:pPr>
      <w:r>
        <w:t xml:space="preserve">Please don’t stop the Music, </w:t>
      </w:r>
      <w:proofErr w:type="spellStart"/>
      <w:r>
        <w:t>Rihanna</w:t>
      </w:r>
      <w:proofErr w:type="spellEnd"/>
    </w:p>
    <w:p w14:paraId="15D7985C" w14:textId="2EA560AE" w:rsidR="00B63A5F" w:rsidRPr="00590B74" w:rsidRDefault="00067F62" w:rsidP="00725931">
      <w:pPr>
        <w:pStyle w:val="ListParagraph"/>
        <w:numPr>
          <w:ilvl w:val="0"/>
          <w:numId w:val="6"/>
        </w:numPr>
        <w:rPr>
          <w:b/>
        </w:rPr>
      </w:pPr>
      <w:r>
        <w:t xml:space="preserve">Connected, </w:t>
      </w:r>
      <w:r w:rsidR="00590B74" w:rsidRPr="00590B74">
        <w:t>Stereo MC's</w:t>
      </w:r>
    </w:p>
    <w:p w14:paraId="140B6093" w14:textId="7A862FA2" w:rsidR="00590B74" w:rsidRPr="00924B4E" w:rsidRDefault="00924B4E" w:rsidP="00725931">
      <w:pPr>
        <w:pStyle w:val="ListParagraph"/>
        <w:numPr>
          <w:ilvl w:val="0"/>
          <w:numId w:val="6"/>
        </w:numPr>
        <w:rPr>
          <w:b/>
        </w:rPr>
      </w:pPr>
      <w:r>
        <w:t>Night Time, The XX</w:t>
      </w:r>
    </w:p>
    <w:p w14:paraId="2BA881BE" w14:textId="3904DBBC" w:rsidR="00924B4E" w:rsidRPr="007521A6" w:rsidRDefault="007521A6" w:rsidP="00725931">
      <w:pPr>
        <w:pStyle w:val="ListParagraph"/>
        <w:numPr>
          <w:ilvl w:val="0"/>
          <w:numId w:val="6"/>
        </w:numPr>
        <w:rPr>
          <w:b/>
        </w:rPr>
      </w:pPr>
      <w:r>
        <w:t>Set Fire to the Rain, Adele</w:t>
      </w:r>
    </w:p>
    <w:p w14:paraId="260C1816" w14:textId="36EDBDB9" w:rsidR="007521A6" w:rsidRPr="00C90616" w:rsidRDefault="00C90616" w:rsidP="00725931">
      <w:pPr>
        <w:pStyle w:val="ListParagraph"/>
        <w:numPr>
          <w:ilvl w:val="0"/>
          <w:numId w:val="6"/>
        </w:numPr>
        <w:rPr>
          <w:b/>
        </w:rPr>
      </w:pPr>
      <w:r>
        <w:t>Take what you Take, Lily Allen</w:t>
      </w:r>
    </w:p>
    <w:p w14:paraId="2A5C6DD1" w14:textId="711FF0DD" w:rsidR="00C90616" w:rsidRPr="00110E0D" w:rsidRDefault="00110E0D" w:rsidP="00725931">
      <w:pPr>
        <w:pStyle w:val="ListParagraph"/>
        <w:numPr>
          <w:ilvl w:val="0"/>
          <w:numId w:val="6"/>
        </w:numPr>
        <w:rPr>
          <w:b/>
        </w:rPr>
      </w:pPr>
      <w:r>
        <w:t>Dig, Incubus</w:t>
      </w:r>
    </w:p>
    <w:p w14:paraId="3FA67D41" w14:textId="74473276" w:rsidR="00110E0D" w:rsidRPr="00C87E03" w:rsidRDefault="00C87E03" w:rsidP="00725931">
      <w:pPr>
        <w:pStyle w:val="ListParagraph"/>
        <w:numPr>
          <w:ilvl w:val="0"/>
          <w:numId w:val="6"/>
        </w:numPr>
        <w:rPr>
          <w:b/>
        </w:rPr>
      </w:pPr>
      <w:r>
        <w:t>Lights, Mad Violinist</w:t>
      </w:r>
    </w:p>
    <w:p w14:paraId="7CF23E26" w14:textId="505D8F3B" w:rsidR="00C87E03" w:rsidRPr="00326E55" w:rsidRDefault="00326E55" w:rsidP="00725931">
      <w:pPr>
        <w:pStyle w:val="ListParagraph"/>
        <w:numPr>
          <w:ilvl w:val="0"/>
          <w:numId w:val="6"/>
        </w:numPr>
        <w:rPr>
          <w:b/>
        </w:rPr>
      </w:pPr>
      <w:r>
        <w:t>The Script, Breakeven</w:t>
      </w:r>
    </w:p>
    <w:p w14:paraId="0026176E" w14:textId="6F823D06" w:rsidR="00326E55" w:rsidRPr="00B4426A" w:rsidRDefault="00B4426A" w:rsidP="00725931">
      <w:pPr>
        <w:pStyle w:val="ListParagraph"/>
        <w:numPr>
          <w:ilvl w:val="0"/>
          <w:numId w:val="6"/>
        </w:numPr>
        <w:rPr>
          <w:b/>
        </w:rPr>
      </w:pPr>
      <w:r>
        <w:t>When I’m Gone, Eminem</w:t>
      </w:r>
    </w:p>
    <w:p w14:paraId="7D66E593" w14:textId="429175F4" w:rsidR="00B4426A" w:rsidRPr="00D8733D" w:rsidRDefault="00D8733D" w:rsidP="00725931">
      <w:pPr>
        <w:pStyle w:val="ListParagraph"/>
        <w:numPr>
          <w:ilvl w:val="0"/>
          <w:numId w:val="6"/>
        </w:numPr>
        <w:rPr>
          <w:b/>
        </w:rPr>
      </w:pPr>
      <w:proofErr w:type="spellStart"/>
      <w:r>
        <w:t>Solsbury</w:t>
      </w:r>
      <w:proofErr w:type="spellEnd"/>
      <w:r>
        <w:t xml:space="preserve"> Hill, Peter Gabriel</w:t>
      </w:r>
    </w:p>
    <w:p w14:paraId="7BD2F7A9" w14:textId="464ECCA1" w:rsidR="000B5869" w:rsidRPr="000B5869" w:rsidRDefault="000B5869" w:rsidP="000B5869">
      <w:pPr>
        <w:pStyle w:val="ListParagraph"/>
        <w:numPr>
          <w:ilvl w:val="0"/>
          <w:numId w:val="6"/>
        </w:numPr>
        <w:rPr>
          <w:b/>
        </w:rPr>
      </w:pPr>
      <w:r>
        <w:t>Dancing, Elisa</w:t>
      </w:r>
    </w:p>
    <w:p w14:paraId="6A5F171B" w14:textId="77777777" w:rsidR="00725931" w:rsidRDefault="00725931" w:rsidP="005905D0">
      <w:pPr>
        <w:rPr>
          <w:b/>
        </w:rPr>
      </w:pPr>
    </w:p>
    <w:p w14:paraId="0A976350" w14:textId="77777777" w:rsidR="003D27A5" w:rsidRDefault="003D27A5" w:rsidP="005905D0">
      <w:pPr>
        <w:rPr>
          <w:b/>
        </w:rPr>
      </w:pPr>
      <w:r>
        <w:rPr>
          <w:b/>
        </w:rPr>
        <w:t>Sound conditioning group</w:t>
      </w:r>
    </w:p>
    <w:p w14:paraId="6CC9B805" w14:textId="77777777" w:rsidR="003D27A5" w:rsidRDefault="003D27A5" w:rsidP="005905D0">
      <w:pPr>
        <w:rPr>
          <w:b/>
        </w:rPr>
      </w:pPr>
    </w:p>
    <w:p w14:paraId="585B9E92" w14:textId="0528BB51" w:rsidR="004B1211" w:rsidRPr="004B1211" w:rsidRDefault="004B1211" w:rsidP="004B1211">
      <w:pPr>
        <w:pStyle w:val="ListParagraph"/>
        <w:numPr>
          <w:ilvl w:val="0"/>
          <w:numId w:val="6"/>
        </w:numPr>
        <w:rPr>
          <w:b/>
        </w:rPr>
      </w:pPr>
      <w:r>
        <w:t>Natural High, Bloodstone</w:t>
      </w:r>
    </w:p>
    <w:p w14:paraId="6AC92BF4" w14:textId="298EECC8" w:rsidR="004B1211" w:rsidRPr="00FF7E01" w:rsidRDefault="00510527" w:rsidP="004B1211">
      <w:pPr>
        <w:pStyle w:val="ListParagraph"/>
        <w:numPr>
          <w:ilvl w:val="0"/>
          <w:numId w:val="6"/>
        </w:numPr>
        <w:rPr>
          <w:b/>
        </w:rPr>
      </w:pPr>
      <w:r>
        <w:t xml:space="preserve">Free as a Bird, </w:t>
      </w:r>
      <w:r w:rsidR="00CA192E">
        <w:t>The Beatles</w:t>
      </w:r>
    </w:p>
    <w:p w14:paraId="40BF3615" w14:textId="54FA27CF" w:rsidR="00FF7E01" w:rsidRPr="00CC5D2F" w:rsidRDefault="00144B09" w:rsidP="004B1211">
      <w:pPr>
        <w:pStyle w:val="ListParagraph"/>
        <w:numPr>
          <w:ilvl w:val="0"/>
          <w:numId w:val="6"/>
        </w:numPr>
        <w:rPr>
          <w:b/>
        </w:rPr>
      </w:pPr>
      <w:r>
        <w:t>Sweet Child o’ Mine, Aerosmith &amp; Guns N Roses</w:t>
      </w:r>
    </w:p>
    <w:p w14:paraId="2FB19873" w14:textId="74C1838A" w:rsidR="00CC5D2F" w:rsidRPr="00816AC2" w:rsidRDefault="000B6B12" w:rsidP="004B1211">
      <w:pPr>
        <w:pStyle w:val="ListParagraph"/>
        <w:numPr>
          <w:ilvl w:val="0"/>
          <w:numId w:val="6"/>
        </w:numPr>
        <w:rPr>
          <w:b/>
        </w:rPr>
      </w:pPr>
      <w:r>
        <w:t xml:space="preserve">How ‘bout us, </w:t>
      </w:r>
      <w:r w:rsidR="00816AC2" w:rsidRPr="00816AC2">
        <w:t>Champaign</w:t>
      </w:r>
    </w:p>
    <w:p w14:paraId="3BEAD056" w14:textId="764F17B8" w:rsidR="00816AC2" w:rsidRPr="0075768F" w:rsidRDefault="000667A7" w:rsidP="004B1211">
      <w:pPr>
        <w:pStyle w:val="ListParagraph"/>
        <w:numPr>
          <w:ilvl w:val="0"/>
          <w:numId w:val="6"/>
        </w:numPr>
        <w:rPr>
          <w:b/>
        </w:rPr>
      </w:pPr>
      <w:r>
        <w:t xml:space="preserve">Only Anarchists are Pretty, </w:t>
      </w:r>
      <w:r w:rsidR="008F6A96" w:rsidRPr="008F6A96">
        <w:t>The World / Inferno Friendship Society</w:t>
      </w:r>
    </w:p>
    <w:p w14:paraId="0D53BE24" w14:textId="4A0B9456" w:rsidR="0075768F" w:rsidRPr="00F86BC0" w:rsidRDefault="00F81334" w:rsidP="004B1211">
      <w:pPr>
        <w:pStyle w:val="ListParagraph"/>
        <w:numPr>
          <w:ilvl w:val="0"/>
          <w:numId w:val="6"/>
        </w:numPr>
        <w:rPr>
          <w:b/>
        </w:rPr>
      </w:pPr>
      <w:r>
        <w:t>Little Lion Man, Mumford and Sons</w:t>
      </w:r>
    </w:p>
    <w:p w14:paraId="67925C6D" w14:textId="58F35970" w:rsidR="00F86BC0" w:rsidRPr="00883B85" w:rsidRDefault="00F86BC0" w:rsidP="004B1211">
      <w:pPr>
        <w:pStyle w:val="ListParagraph"/>
        <w:numPr>
          <w:ilvl w:val="0"/>
          <w:numId w:val="6"/>
        </w:numPr>
        <w:rPr>
          <w:b/>
        </w:rPr>
      </w:pPr>
      <w:r>
        <w:t>Us vs. Them</w:t>
      </w:r>
      <w:r w:rsidR="00883B85">
        <w:t xml:space="preserve">, </w:t>
      </w:r>
      <w:r w:rsidR="00883B85" w:rsidRPr="00883B85">
        <w:t xml:space="preserve">LCD </w:t>
      </w:r>
      <w:proofErr w:type="spellStart"/>
      <w:r w:rsidR="00883B85" w:rsidRPr="00883B85">
        <w:t>Soundsystem</w:t>
      </w:r>
      <w:proofErr w:type="spellEnd"/>
    </w:p>
    <w:p w14:paraId="437173CC" w14:textId="0EBC7185" w:rsidR="00883B85" w:rsidRPr="001C63DF" w:rsidRDefault="003C0425" w:rsidP="004B1211">
      <w:pPr>
        <w:pStyle w:val="ListParagraph"/>
        <w:numPr>
          <w:ilvl w:val="0"/>
          <w:numId w:val="6"/>
        </w:numPr>
        <w:rPr>
          <w:b/>
        </w:rPr>
      </w:pPr>
      <w:r>
        <w:lastRenderedPageBreak/>
        <w:t>Somebody’s Baby, Jackson Browne</w:t>
      </w:r>
    </w:p>
    <w:p w14:paraId="32C68CF4" w14:textId="38FE6EE4" w:rsidR="001C63DF" w:rsidRPr="00046473" w:rsidRDefault="00DA1696" w:rsidP="004B1211">
      <w:pPr>
        <w:pStyle w:val="ListParagraph"/>
        <w:numPr>
          <w:ilvl w:val="0"/>
          <w:numId w:val="6"/>
        </w:numPr>
        <w:rPr>
          <w:b/>
        </w:rPr>
      </w:pPr>
      <w:r>
        <w:t>In the Waiting Line, Zero</w:t>
      </w:r>
      <w:r w:rsidR="00937C3E">
        <w:t xml:space="preserve"> </w:t>
      </w:r>
      <w:r>
        <w:t>7</w:t>
      </w:r>
    </w:p>
    <w:p w14:paraId="6AD68FF8" w14:textId="7ED281B5" w:rsidR="00046473" w:rsidRPr="000A11A4" w:rsidRDefault="000A11A4" w:rsidP="004B1211">
      <w:pPr>
        <w:pStyle w:val="ListParagraph"/>
        <w:numPr>
          <w:ilvl w:val="0"/>
          <w:numId w:val="6"/>
        </w:numPr>
        <w:rPr>
          <w:b/>
        </w:rPr>
      </w:pPr>
      <w:r>
        <w:t>If this World Were Mine, Luther Vandross &amp; Cheryl Lynn</w:t>
      </w:r>
    </w:p>
    <w:p w14:paraId="11A58E5B" w14:textId="247D3CF0" w:rsidR="003D27A5" w:rsidRPr="00B9313F" w:rsidRDefault="00322CE9" w:rsidP="005905D0">
      <w:pPr>
        <w:pStyle w:val="ListParagraph"/>
        <w:numPr>
          <w:ilvl w:val="0"/>
          <w:numId w:val="6"/>
        </w:numPr>
        <w:rPr>
          <w:b/>
        </w:rPr>
      </w:pPr>
      <w:r>
        <w:t xml:space="preserve">Brown Skin, </w:t>
      </w:r>
      <w:proofErr w:type="spellStart"/>
      <w:r>
        <w:t>Erykah</w:t>
      </w:r>
      <w:proofErr w:type="spellEnd"/>
      <w:r>
        <w:t xml:space="preserve"> Badu</w:t>
      </w:r>
    </w:p>
    <w:p w14:paraId="401994C0" w14:textId="4EEC1BA5" w:rsidR="00B9313F" w:rsidRPr="00B9313F" w:rsidRDefault="00B9313F" w:rsidP="00B9313F">
      <w:pPr>
        <w:pStyle w:val="ListParagraph"/>
        <w:numPr>
          <w:ilvl w:val="0"/>
          <w:numId w:val="6"/>
        </w:numPr>
        <w:rPr>
          <w:b/>
        </w:rPr>
      </w:pPr>
      <w:r>
        <w:t>(</w:t>
      </w:r>
      <w:proofErr w:type="gramStart"/>
      <w:r>
        <w:t>data</w:t>
      </w:r>
      <w:proofErr w:type="gramEnd"/>
      <w:r>
        <w:t xml:space="preserve"> for one participant lost)</w:t>
      </w:r>
    </w:p>
    <w:p w14:paraId="5D0651F5" w14:textId="77777777" w:rsidR="00725931" w:rsidRDefault="00725931" w:rsidP="005905D0">
      <w:pPr>
        <w:rPr>
          <w:b/>
        </w:rPr>
      </w:pPr>
    </w:p>
    <w:p w14:paraId="1752FA53" w14:textId="77777777" w:rsidR="003D27A5" w:rsidRDefault="003D27A5" w:rsidP="005905D0">
      <w:pPr>
        <w:rPr>
          <w:b/>
        </w:rPr>
      </w:pPr>
      <w:r>
        <w:rPr>
          <w:b/>
        </w:rPr>
        <w:t>No conditioning group</w:t>
      </w:r>
    </w:p>
    <w:p w14:paraId="5682FF91" w14:textId="77777777" w:rsidR="00725931" w:rsidRDefault="00725931" w:rsidP="005905D0">
      <w:pPr>
        <w:rPr>
          <w:b/>
        </w:rPr>
      </w:pPr>
    </w:p>
    <w:p w14:paraId="7A93362A" w14:textId="7C5BB4C7" w:rsidR="00725931" w:rsidRPr="00C57D66" w:rsidRDefault="00C02E2A" w:rsidP="00606A64">
      <w:pPr>
        <w:pStyle w:val="ListParagraph"/>
        <w:numPr>
          <w:ilvl w:val="0"/>
          <w:numId w:val="7"/>
        </w:numPr>
        <w:rPr>
          <w:b/>
        </w:rPr>
      </w:pPr>
      <w:r>
        <w:t>All My Days, Alexi Murdoch</w:t>
      </w:r>
    </w:p>
    <w:p w14:paraId="410748D7" w14:textId="0F773F0C" w:rsidR="00C57D66" w:rsidRPr="00FE1825" w:rsidRDefault="00AD5C48" w:rsidP="00606A64">
      <w:pPr>
        <w:pStyle w:val="ListParagraph"/>
        <w:numPr>
          <w:ilvl w:val="0"/>
          <w:numId w:val="7"/>
        </w:numPr>
        <w:rPr>
          <w:b/>
        </w:rPr>
      </w:pPr>
      <w:r>
        <w:t>Just the Two of Us, Will Smith</w:t>
      </w:r>
    </w:p>
    <w:p w14:paraId="5C1247A1" w14:textId="027E56E2" w:rsidR="00C55C90" w:rsidRPr="001E1383" w:rsidRDefault="00C55C90" w:rsidP="00606A64">
      <w:pPr>
        <w:pStyle w:val="ListParagraph"/>
        <w:numPr>
          <w:ilvl w:val="0"/>
          <w:numId w:val="7"/>
        </w:numPr>
        <w:rPr>
          <w:b/>
        </w:rPr>
      </w:pPr>
      <w:r>
        <w:t>Points of Authority/99 Problems/One Step Closer</w:t>
      </w:r>
      <w:r w:rsidR="00817398">
        <w:t xml:space="preserve"> (explicit version)</w:t>
      </w:r>
      <w:r>
        <w:t xml:space="preserve">, Jay-Z </w:t>
      </w:r>
    </w:p>
    <w:p w14:paraId="334EA94A" w14:textId="6BC13AF8" w:rsidR="001E1383" w:rsidRPr="00FF7E01" w:rsidRDefault="001E1383" w:rsidP="00606A64">
      <w:pPr>
        <w:pStyle w:val="ListParagraph"/>
        <w:numPr>
          <w:ilvl w:val="0"/>
          <w:numId w:val="7"/>
        </w:numPr>
        <w:rPr>
          <w:b/>
        </w:rPr>
      </w:pPr>
      <w:r>
        <w:t>Kiss from a Rose, Seal</w:t>
      </w:r>
    </w:p>
    <w:p w14:paraId="01F0257D" w14:textId="540AB019" w:rsidR="00725931" w:rsidRPr="006376AD" w:rsidRDefault="00A77275" w:rsidP="005905D0">
      <w:pPr>
        <w:pStyle w:val="ListParagraph"/>
        <w:numPr>
          <w:ilvl w:val="0"/>
          <w:numId w:val="7"/>
        </w:numPr>
        <w:rPr>
          <w:b/>
        </w:rPr>
      </w:pPr>
      <w:r>
        <w:t xml:space="preserve">Postcards from Italy, </w:t>
      </w:r>
      <w:r w:rsidR="006376AD">
        <w:t>Beirut</w:t>
      </w:r>
    </w:p>
    <w:p w14:paraId="197FB9E1" w14:textId="1F72FBEB" w:rsidR="006376AD" w:rsidRPr="0075768F" w:rsidRDefault="002306CE" w:rsidP="002306CE">
      <w:pPr>
        <w:pStyle w:val="ListParagraph"/>
        <w:numPr>
          <w:ilvl w:val="0"/>
          <w:numId w:val="7"/>
        </w:numPr>
        <w:rPr>
          <w:b/>
        </w:rPr>
      </w:pPr>
      <w:r w:rsidRPr="002306CE">
        <w:t>Bipolar</w:t>
      </w:r>
      <w:r>
        <w:t>,</w:t>
      </w:r>
      <w:r w:rsidRPr="002306CE">
        <w:t xml:space="preserve"> Blonde Redhead</w:t>
      </w:r>
    </w:p>
    <w:p w14:paraId="1DE5A0BA" w14:textId="7C1FFE05" w:rsidR="0075768F" w:rsidRPr="00853560" w:rsidRDefault="00853560" w:rsidP="002306CE">
      <w:pPr>
        <w:pStyle w:val="ListParagraph"/>
        <w:numPr>
          <w:ilvl w:val="0"/>
          <w:numId w:val="7"/>
        </w:numPr>
        <w:rPr>
          <w:b/>
        </w:rPr>
      </w:pPr>
      <w:r>
        <w:t>She will be loved, Maroon 5</w:t>
      </w:r>
    </w:p>
    <w:p w14:paraId="6C7914CD" w14:textId="674DC82F" w:rsidR="00853560" w:rsidRPr="00652836" w:rsidRDefault="00F66A23" w:rsidP="002306CE">
      <w:pPr>
        <w:pStyle w:val="ListParagraph"/>
        <w:numPr>
          <w:ilvl w:val="0"/>
          <w:numId w:val="7"/>
        </w:numPr>
        <w:rPr>
          <w:b/>
        </w:rPr>
      </w:pPr>
      <w:r>
        <w:t xml:space="preserve">Pillow and Records, </w:t>
      </w:r>
      <w:r w:rsidRPr="00F66A23">
        <w:t>Aidan Hawkins</w:t>
      </w:r>
    </w:p>
    <w:p w14:paraId="50B2EF6C" w14:textId="563432F8" w:rsidR="00652836" w:rsidRPr="00D77C61" w:rsidRDefault="00FA404F" w:rsidP="002306CE">
      <w:pPr>
        <w:pStyle w:val="ListParagraph"/>
        <w:numPr>
          <w:ilvl w:val="0"/>
          <w:numId w:val="7"/>
        </w:numPr>
        <w:rPr>
          <w:b/>
        </w:rPr>
      </w:pPr>
      <w:r>
        <w:t>Midnight City, M83</w:t>
      </w:r>
    </w:p>
    <w:p w14:paraId="6C2CE4DC" w14:textId="151A6F1F" w:rsidR="00D77C61" w:rsidRPr="00933376" w:rsidRDefault="004743C0" w:rsidP="002306CE">
      <w:pPr>
        <w:pStyle w:val="ListParagraph"/>
        <w:numPr>
          <w:ilvl w:val="0"/>
          <w:numId w:val="7"/>
        </w:numPr>
        <w:rPr>
          <w:b/>
        </w:rPr>
      </w:pPr>
      <w:r>
        <w:t xml:space="preserve">O.N.E., </w:t>
      </w:r>
      <w:proofErr w:type="spellStart"/>
      <w:r>
        <w:t>Yeasayer</w:t>
      </w:r>
      <w:proofErr w:type="spellEnd"/>
    </w:p>
    <w:p w14:paraId="6785397D" w14:textId="3AE352E4" w:rsidR="00933376" w:rsidRPr="00B9313F" w:rsidRDefault="00933376" w:rsidP="00CF0D20">
      <w:pPr>
        <w:pStyle w:val="ListParagraph"/>
        <w:numPr>
          <w:ilvl w:val="0"/>
          <w:numId w:val="7"/>
        </w:numPr>
        <w:rPr>
          <w:b/>
        </w:rPr>
      </w:pPr>
      <w:r>
        <w:t>More than a Feeling, Boston</w:t>
      </w:r>
    </w:p>
    <w:p w14:paraId="787D5E1E" w14:textId="3EC85F8A" w:rsidR="00B9313F" w:rsidRPr="00B9313F" w:rsidRDefault="00B9313F" w:rsidP="00B9313F">
      <w:pPr>
        <w:pStyle w:val="ListParagraph"/>
        <w:numPr>
          <w:ilvl w:val="0"/>
          <w:numId w:val="7"/>
        </w:numPr>
        <w:rPr>
          <w:b/>
        </w:rPr>
      </w:pPr>
      <w:r>
        <w:t xml:space="preserve">(data for one participant </w:t>
      </w:r>
      <w:r>
        <w:t>lost)</w:t>
      </w:r>
      <w:bookmarkStart w:id="0" w:name="_GoBack"/>
      <w:bookmarkEnd w:id="0"/>
    </w:p>
    <w:sectPr w:rsidR="00B9313F" w:rsidRPr="00B9313F" w:rsidSect="002C373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39282E"/>
    <w:multiLevelType w:val="hybridMultilevel"/>
    <w:tmpl w:val="50C61C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ED7FF6"/>
    <w:multiLevelType w:val="hybridMultilevel"/>
    <w:tmpl w:val="CCD47B98"/>
    <w:lvl w:ilvl="0" w:tplc="CB0282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1C1947"/>
    <w:multiLevelType w:val="hybridMultilevel"/>
    <w:tmpl w:val="FE98CC48"/>
    <w:lvl w:ilvl="0" w:tplc="CB0282C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334F1551"/>
    <w:multiLevelType w:val="multilevel"/>
    <w:tmpl w:val="50C61C1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DFA5B95"/>
    <w:multiLevelType w:val="multilevel"/>
    <w:tmpl w:val="E57EAE4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15E49AC"/>
    <w:multiLevelType w:val="hybridMultilevel"/>
    <w:tmpl w:val="04020258"/>
    <w:lvl w:ilvl="0" w:tplc="CB0282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42E5C70"/>
    <w:multiLevelType w:val="hybridMultilevel"/>
    <w:tmpl w:val="E57EAE4A"/>
    <w:lvl w:ilvl="0" w:tplc="CB0282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6"/>
  </w:num>
  <w:num w:numId="4">
    <w:abstractNumId w:val="4"/>
  </w:num>
  <w:num w:numId="5">
    <w:abstractNumId w:val="2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5D0"/>
    <w:rsid w:val="00046473"/>
    <w:rsid w:val="000667A7"/>
    <w:rsid w:val="00067F62"/>
    <w:rsid w:val="000A11A4"/>
    <w:rsid w:val="000B5869"/>
    <w:rsid w:val="000B6B12"/>
    <w:rsid w:val="00110E0D"/>
    <w:rsid w:val="00144B09"/>
    <w:rsid w:val="001C63DF"/>
    <w:rsid w:val="001E0E04"/>
    <w:rsid w:val="001E1383"/>
    <w:rsid w:val="002306CE"/>
    <w:rsid w:val="00246087"/>
    <w:rsid w:val="002C3730"/>
    <w:rsid w:val="00322CE9"/>
    <w:rsid w:val="00326E55"/>
    <w:rsid w:val="0036651E"/>
    <w:rsid w:val="003C0425"/>
    <w:rsid w:val="003D27A5"/>
    <w:rsid w:val="004743C0"/>
    <w:rsid w:val="004B1211"/>
    <w:rsid w:val="004E5604"/>
    <w:rsid w:val="00510527"/>
    <w:rsid w:val="005905D0"/>
    <w:rsid w:val="00590B74"/>
    <w:rsid w:val="00606A64"/>
    <w:rsid w:val="006376AD"/>
    <w:rsid w:val="00652836"/>
    <w:rsid w:val="00673062"/>
    <w:rsid w:val="006E0278"/>
    <w:rsid w:val="0071621F"/>
    <w:rsid w:val="00725931"/>
    <w:rsid w:val="007521A6"/>
    <w:rsid w:val="0075768F"/>
    <w:rsid w:val="007F2EA3"/>
    <w:rsid w:val="00816AC2"/>
    <w:rsid w:val="00817398"/>
    <w:rsid w:val="00853560"/>
    <w:rsid w:val="008679B6"/>
    <w:rsid w:val="00883B85"/>
    <w:rsid w:val="008C7C1B"/>
    <w:rsid w:val="008F6A96"/>
    <w:rsid w:val="00924B4E"/>
    <w:rsid w:val="00933376"/>
    <w:rsid w:val="009340DE"/>
    <w:rsid w:val="00937C3E"/>
    <w:rsid w:val="0094535C"/>
    <w:rsid w:val="00A21758"/>
    <w:rsid w:val="00A77275"/>
    <w:rsid w:val="00AD5C48"/>
    <w:rsid w:val="00B30B2F"/>
    <w:rsid w:val="00B4426A"/>
    <w:rsid w:val="00B63A5F"/>
    <w:rsid w:val="00B9313F"/>
    <w:rsid w:val="00B9451B"/>
    <w:rsid w:val="00C02E2A"/>
    <w:rsid w:val="00C55C90"/>
    <w:rsid w:val="00C57D66"/>
    <w:rsid w:val="00C87E03"/>
    <w:rsid w:val="00C90616"/>
    <w:rsid w:val="00CA192E"/>
    <w:rsid w:val="00CC5D2F"/>
    <w:rsid w:val="00CF0D20"/>
    <w:rsid w:val="00CF669B"/>
    <w:rsid w:val="00D77C61"/>
    <w:rsid w:val="00D8733D"/>
    <w:rsid w:val="00DA1696"/>
    <w:rsid w:val="00E153BA"/>
    <w:rsid w:val="00E32D9F"/>
    <w:rsid w:val="00E649C8"/>
    <w:rsid w:val="00EC0C0E"/>
    <w:rsid w:val="00F66A23"/>
    <w:rsid w:val="00F81334"/>
    <w:rsid w:val="00F86BC0"/>
    <w:rsid w:val="00FA404F"/>
    <w:rsid w:val="00FE1825"/>
    <w:rsid w:val="00FF7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6485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593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59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245</Words>
  <Characters>1400</Characters>
  <Application>Microsoft Macintosh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Hsieh</dc:creator>
  <cp:keywords/>
  <dc:description/>
  <cp:lastModifiedBy>Christine Hsieh</cp:lastModifiedBy>
  <cp:revision>76</cp:revision>
  <dcterms:created xsi:type="dcterms:W3CDTF">2014-04-20T13:25:00Z</dcterms:created>
  <dcterms:modified xsi:type="dcterms:W3CDTF">2014-08-20T18:53:00Z</dcterms:modified>
</cp:coreProperties>
</file>